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21A" w:rsidRPr="00BB10F7" w:rsidRDefault="0033721A" w:rsidP="002378A9">
      <w:pPr>
        <w:spacing w:line="480" w:lineRule="auto"/>
        <w:ind w:left="-90"/>
        <w:jc w:val="both"/>
        <w:rPr>
          <w:rFonts w:ascii="Arial" w:hAnsi="Arial" w:cs="Arial"/>
          <w:b/>
          <w:u w:val="single"/>
        </w:rPr>
      </w:pPr>
      <w:r w:rsidRPr="00BB10F7">
        <w:rPr>
          <w:rFonts w:ascii="Arial" w:hAnsi="Arial" w:cs="Arial"/>
          <w:b/>
          <w:u w:val="single"/>
        </w:rPr>
        <w:t>Table S1</w:t>
      </w:r>
      <w:bookmarkStart w:id="0" w:name="_GoBack"/>
      <w:bookmarkEnd w:id="0"/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18"/>
        <w:gridCol w:w="4140"/>
        <w:gridCol w:w="2070"/>
        <w:gridCol w:w="1260"/>
        <w:gridCol w:w="1188"/>
      </w:tblGrid>
      <w:tr w:rsidR="0034627F" w:rsidTr="0033721A">
        <w:tc>
          <w:tcPr>
            <w:tcW w:w="9576" w:type="dxa"/>
            <w:gridSpan w:val="5"/>
          </w:tcPr>
          <w:p w:rsidR="0034627F" w:rsidRPr="00064745" w:rsidRDefault="0034627F" w:rsidP="0033721A">
            <w:pPr>
              <w:jc w:val="center"/>
              <w:rPr>
                <w:rFonts w:cs="Arial"/>
                <w:b/>
                <w:i/>
                <w:sz w:val="24"/>
                <w:szCs w:val="24"/>
              </w:rPr>
            </w:pPr>
            <w:r w:rsidRPr="00064745">
              <w:rPr>
                <w:rFonts w:cs="Arial"/>
                <w:b/>
                <w:i/>
                <w:sz w:val="24"/>
                <w:szCs w:val="24"/>
              </w:rPr>
              <w:t>Ingenuity Pathway Analysis</w:t>
            </w:r>
          </w:p>
        </w:tc>
      </w:tr>
      <w:tr w:rsidR="0034627F" w:rsidTr="0033721A">
        <w:tc>
          <w:tcPr>
            <w:tcW w:w="9576" w:type="dxa"/>
            <w:gridSpan w:val="5"/>
          </w:tcPr>
          <w:p w:rsidR="0034627F" w:rsidRPr="007B27AF" w:rsidRDefault="0034627F" w:rsidP="0033721A">
            <w:pPr>
              <w:rPr>
                <w:b/>
                <w:i/>
              </w:rPr>
            </w:pPr>
            <w:r w:rsidRPr="007B27AF">
              <w:rPr>
                <w:b/>
                <w:i/>
              </w:rPr>
              <w:t>Top Networks</w:t>
            </w:r>
          </w:p>
        </w:tc>
      </w:tr>
      <w:tr w:rsidR="0034627F" w:rsidTr="0033721A">
        <w:tc>
          <w:tcPr>
            <w:tcW w:w="918" w:type="dxa"/>
          </w:tcPr>
          <w:p w:rsidR="0034627F" w:rsidRPr="00F411B6" w:rsidRDefault="0034627F" w:rsidP="0033721A">
            <w:pPr>
              <w:rPr>
                <w:b/>
              </w:rPr>
            </w:pPr>
            <w:r w:rsidRPr="00F411B6">
              <w:rPr>
                <w:b/>
              </w:rPr>
              <w:t>ID</w:t>
            </w:r>
          </w:p>
        </w:tc>
        <w:tc>
          <w:tcPr>
            <w:tcW w:w="7470" w:type="dxa"/>
            <w:gridSpan w:val="3"/>
          </w:tcPr>
          <w:p w:rsidR="0034627F" w:rsidRPr="00F411B6" w:rsidRDefault="0034627F" w:rsidP="0033721A">
            <w:pPr>
              <w:rPr>
                <w:b/>
              </w:rPr>
            </w:pPr>
            <w:r w:rsidRPr="00F411B6">
              <w:rPr>
                <w:b/>
              </w:rPr>
              <w:t>Associated Network Functions</w:t>
            </w:r>
          </w:p>
        </w:tc>
        <w:tc>
          <w:tcPr>
            <w:tcW w:w="1188" w:type="dxa"/>
          </w:tcPr>
          <w:p w:rsidR="0034627F" w:rsidRPr="00F411B6" w:rsidRDefault="0034627F" w:rsidP="0033721A">
            <w:pPr>
              <w:rPr>
                <w:b/>
              </w:rPr>
            </w:pPr>
            <w:r w:rsidRPr="00F411B6">
              <w:rPr>
                <w:b/>
              </w:rPr>
              <w:t>Score</w:t>
            </w:r>
          </w:p>
        </w:tc>
      </w:tr>
      <w:tr w:rsidR="0034627F" w:rsidTr="0033721A">
        <w:tc>
          <w:tcPr>
            <w:tcW w:w="918" w:type="dxa"/>
          </w:tcPr>
          <w:p w:rsidR="0034627F" w:rsidRDefault="0034627F" w:rsidP="0033721A">
            <w:r>
              <w:t>1</w:t>
            </w:r>
          </w:p>
        </w:tc>
        <w:tc>
          <w:tcPr>
            <w:tcW w:w="7470" w:type="dxa"/>
            <w:gridSpan w:val="3"/>
          </w:tcPr>
          <w:p w:rsidR="0034627F" w:rsidRDefault="0034627F" w:rsidP="0033721A">
            <w:r>
              <w:t>Cancer, Reproductive System Disease, Cell-to-Cell Signaling and interaction</w:t>
            </w:r>
          </w:p>
        </w:tc>
        <w:tc>
          <w:tcPr>
            <w:tcW w:w="1188" w:type="dxa"/>
          </w:tcPr>
          <w:p w:rsidR="0034627F" w:rsidRDefault="0034627F" w:rsidP="0033721A">
            <w:r>
              <w:t>39</w:t>
            </w:r>
          </w:p>
        </w:tc>
      </w:tr>
      <w:tr w:rsidR="0034627F" w:rsidTr="0033721A">
        <w:tc>
          <w:tcPr>
            <w:tcW w:w="918" w:type="dxa"/>
          </w:tcPr>
          <w:p w:rsidR="0034627F" w:rsidRDefault="0034627F" w:rsidP="0033721A">
            <w:r>
              <w:t>2</w:t>
            </w:r>
          </w:p>
        </w:tc>
        <w:tc>
          <w:tcPr>
            <w:tcW w:w="7470" w:type="dxa"/>
            <w:gridSpan w:val="3"/>
          </w:tcPr>
          <w:p w:rsidR="0034627F" w:rsidRDefault="0034627F" w:rsidP="0033721A">
            <w:r>
              <w:t>Cell Death, Tissue Development, Cellular Movement</w:t>
            </w:r>
          </w:p>
        </w:tc>
        <w:tc>
          <w:tcPr>
            <w:tcW w:w="1188" w:type="dxa"/>
          </w:tcPr>
          <w:p w:rsidR="0034627F" w:rsidRDefault="0034627F" w:rsidP="0033721A">
            <w:r>
              <w:t>32</w:t>
            </w:r>
          </w:p>
        </w:tc>
      </w:tr>
      <w:tr w:rsidR="0034627F" w:rsidTr="0033721A">
        <w:tc>
          <w:tcPr>
            <w:tcW w:w="918" w:type="dxa"/>
          </w:tcPr>
          <w:p w:rsidR="0034627F" w:rsidRDefault="0034627F" w:rsidP="0033721A">
            <w:r>
              <w:t>3</w:t>
            </w:r>
          </w:p>
        </w:tc>
        <w:tc>
          <w:tcPr>
            <w:tcW w:w="7470" w:type="dxa"/>
            <w:gridSpan w:val="3"/>
          </w:tcPr>
          <w:p w:rsidR="0034627F" w:rsidRDefault="0034627F" w:rsidP="0033721A">
            <w:r>
              <w:t>Genetic Disorder, Skeletal and Muscular Disorders, Cancer</w:t>
            </w:r>
          </w:p>
        </w:tc>
        <w:tc>
          <w:tcPr>
            <w:tcW w:w="1188" w:type="dxa"/>
          </w:tcPr>
          <w:p w:rsidR="0034627F" w:rsidRDefault="0034627F" w:rsidP="0033721A">
            <w:r>
              <w:t>17</w:t>
            </w:r>
          </w:p>
        </w:tc>
      </w:tr>
      <w:tr w:rsidR="0034627F" w:rsidTr="0033721A">
        <w:tc>
          <w:tcPr>
            <w:tcW w:w="918" w:type="dxa"/>
          </w:tcPr>
          <w:p w:rsidR="0034627F" w:rsidRDefault="0034627F" w:rsidP="0033721A">
            <w:r>
              <w:t>4</w:t>
            </w:r>
          </w:p>
        </w:tc>
        <w:tc>
          <w:tcPr>
            <w:tcW w:w="7470" w:type="dxa"/>
            <w:gridSpan w:val="3"/>
          </w:tcPr>
          <w:p w:rsidR="0034627F" w:rsidRDefault="0034627F" w:rsidP="0033721A">
            <w:r>
              <w:t>Cancer, Cellular Growth and Proliferation, Genetic Disorders</w:t>
            </w:r>
          </w:p>
        </w:tc>
        <w:tc>
          <w:tcPr>
            <w:tcW w:w="1188" w:type="dxa"/>
          </w:tcPr>
          <w:p w:rsidR="0034627F" w:rsidRDefault="0034627F" w:rsidP="0033721A">
            <w:r>
              <w:t>16</w:t>
            </w:r>
          </w:p>
        </w:tc>
      </w:tr>
      <w:tr w:rsidR="0034627F" w:rsidTr="0033721A">
        <w:tc>
          <w:tcPr>
            <w:tcW w:w="918" w:type="dxa"/>
          </w:tcPr>
          <w:p w:rsidR="0034627F" w:rsidRDefault="0034627F" w:rsidP="0033721A">
            <w:r>
              <w:t>5</w:t>
            </w:r>
          </w:p>
        </w:tc>
        <w:tc>
          <w:tcPr>
            <w:tcW w:w="7470" w:type="dxa"/>
            <w:gridSpan w:val="3"/>
          </w:tcPr>
          <w:p w:rsidR="0034627F" w:rsidRDefault="0034627F" w:rsidP="0033721A">
            <w:r>
              <w:t>Cancer, Reproductive System Disease, Cellular Development</w:t>
            </w:r>
          </w:p>
        </w:tc>
        <w:tc>
          <w:tcPr>
            <w:tcW w:w="1188" w:type="dxa"/>
          </w:tcPr>
          <w:p w:rsidR="0034627F" w:rsidRDefault="0034627F" w:rsidP="0033721A">
            <w:r>
              <w:t>16</w:t>
            </w:r>
          </w:p>
        </w:tc>
      </w:tr>
      <w:tr w:rsidR="0034627F" w:rsidTr="0033721A">
        <w:tc>
          <w:tcPr>
            <w:tcW w:w="9576" w:type="dxa"/>
            <w:gridSpan w:val="5"/>
          </w:tcPr>
          <w:p w:rsidR="0034627F" w:rsidRPr="007B27AF" w:rsidRDefault="0034627F" w:rsidP="0033721A">
            <w:pPr>
              <w:rPr>
                <w:b/>
                <w:i/>
              </w:rPr>
            </w:pPr>
            <w:r w:rsidRPr="007B27AF">
              <w:rPr>
                <w:b/>
                <w:i/>
              </w:rPr>
              <w:t>Molecular and Cellular Functions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Pr="00F411B6" w:rsidRDefault="0034627F" w:rsidP="0033721A">
            <w:pPr>
              <w:rPr>
                <w:b/>
              </w:rPr>
            </w:pPr>
            <w:r w:rsidRPr="00F411B6">
              <w:rPr>
                <w:b/>
              </w:rPr>
              <w:t>Name</w:t>
            </w:r>
          </w:p>
        </w:tc>
        <w:tc>
          <w:tcPr>
            <w:tcW w:w="2070" w:type="dxa"/>
          </w:tcPr>
          <w:p w:rsidR="0034627F" w:rsidRPr="00F411B6" w:rsidRDefault="0034627F" w:rsidP="0033721A">
            <w:pPr>
              <w:rPr>
                <w:b/>
              </w:rPr>
            </w:pPr>
            <w:r w:rsidRPr="00F411B6">
              <w:rPr>
                <w:b/>
              </w:rPr>
              <w:t>p-value</w:t>
            </w:r>
          </w:p>
        </w:tc>
        <w:tc>
          <w:tcPr>
            <w:tcW w:w="2448" w:type="dxa"/>
            <w:gridSpan w:val="2"/>
          </w:tcPr>
          <w:p w:rsidR="0034627F" w:rsidRPr="00F411B6" w:rsidRDefault="0034627F" w:rsidP="0033721A">
            <w:pPr>
              <w:rPr>
                <w:b/>
              </w:rPr>
            </w:pPr>
            <w:r w:rsidRPr="00F411B6">
              <w:rPr>
                <w:b/>
              </w:rPr>
              <w:t># Molecules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Default="0034627F" w:rsidP="0033721A">
            <w:r>
              <w:t>Cellular Movement</w:t>
            </w:r>
          </w:p>
        </w:tc>
        <w:tc>
          <w:tcPr>
            <w:tcW w:w="2070" w:type="dxa"/>
          </w:tcPr>
          <w:p w:rsidR="0034627F" w:rsidRDefault="0034627F" w:rsidP="0033721A">
            <w:r>
              <w:t>2.03E-09 – 1.86E-02</w:t>
            </w:r>
          </w:p>
        </w:tc>
        <w:tc>
          <w:tcPr>
            <w:tcW w:w="2448" w:type="dxa"/>
            <w:gridSpan w:val="2"/>
          </w:tcPr>
          <w:p w:rsidR="0034627F" w:rsidRDefault="0034627F" w:rsidP="0033721A">
            <w:r>
              <w:t>50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Default="0034627F" w:rsidP="0033721A">
            <w:r>
              <w:t>Cellular Growth and Proliferation</w:t>
            </w:r>
          </w:p>
        </w:tc>
        <w:tc>
          <w:tcPr>
            <w:tcW w:w="2070" w:type="dxa"/>
          </w:tcPr>
          <w:p w:rsidR="0034627F" w:rsidRDefault="0034627F" w:rsidP="0033721A">
            <w:r>
              <w:t>1.24E-08 – 1.69E-02</w:t>
            </w:r>
          </w:p>
        </w:tc>
        <w:tc>
          <w:tcPr>
            <w:tcW w:w="2448" w:type="dxa"/>
            <w:gridSpan w:val="2"/>
          </w:tcPr>
          <w:p w:rsidR="0034627F" w:rsidRDefault="0034627F" w:rsidP="0033721A">
            <w:r>
              <w:t>77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Default="0034627F" w:rsidP="0033721A">
            <w:r>
              <w:t>Cell-To-Cell Signaling and Interaction</w:t>
            </w:r>
          </w:p>
        </w:tc>
        <w:tc>
          <w:tcPr>
            <w:tcW w:w="2070" w:type="dxa"/>
          </w:tcPr>
          <w:p w:rsidR="0034627F" w:rsidRDefault="0034627F" w:rsidP="0033721A">
            <w:r>
              <w:t>1.11E-07 – 1.86E-02</w:t>
            </w:r>
          </w:p>
        </w:tc>
        <w:tc>
          <w:tcPr>
            <w:tcW w:w="2448" w:type="dxa"/>
            <w:gridSpan w:val="2"/>
          </w:tcPr>
          <w:p w:rsidR="0034627F" w:rsidRDefault="0034627F" w:rsidP="0033721A">
            <w:r>
              <w:t>49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Default="0034627F" w:rsidP="0033721A">
            <w:r>
              <w:t>Cell Death</w:t>
            </w:r>
          </w:p>
        </w:tc>
        <w:tc>
          <w:tcPr>
            <w:tcW w:w="2070" w:type="dxa"/>
          </w:tcPr>
          <w:p w:rsidR="0034627F" w:rsidRDefault="0034627F" w:rsidP="0033721A">
            <w:r>
              <w:t>3.55E-05 – 1.86E-02</w:t>
            </w:r>
          </w:p>
        </w:tc>
        <w:tc>
          <w:tcPr>
            <w:tcW w:w="2448" w:type="dxa"/>
            <w:gridSpan w:val="2"/>
          </w:tcPr>
          <w:p w:rsidR="0034627F" w:rsidRDefault="0034627F" w:rsidP="0033721A">
            <w:r>
              <w:t>58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Default="0034627F" w:rsidP="0033721A">
            <w:r>
              <w:t>Cellular Compromise</w:t>
            </w:r>
          </w:p>
        </w:tc>
        <w:tc>
          <w:tcPr>
            <w:tcW w:w="2070" w:type="dxa"/>
          </w:tcPr>
          <w:p w:rsidR="0034627F" w:rsidRDefault="0034627F" w:rsidP="0033721A">
            <w:r>
              <w:t>1.02E-04 – 1.86E-02</w:t>
            </w:r>
          </w:p>
        </w:tc>
        <w:tc>
          <w:tcPr>
            <w:tcW w:w="2448" w:type="dxa"/>
            <w:gridSpan w:val="2"/>
          </w:tcPr>
          <w:p w:rsidR="0034627F" w:rsidRDefault="0034627F" w:rsidP="0033721A">
            <w:r>
              <w:t>10</w:t>
            </w:r>
          </w:p>
        </w:tc>
      </w:tr>
      <w:tr w:rsidR="0034627F" w:rsidTr="0033721A">
        <w:tc>
          <w:tcPr>
            <w:tcW w:w="9576" w:type="dxa"/>
            <w:gridSpan w:val="5"/>
          </w:tcPr>
          <w:p w:rsidR="0034627F" w:rsidRPr="007B27AF" w:rsidRDefault="0034627F" w:rsidP="0033721A">
            <w:pPr>
              <w:rPr>
                <w:b/>
                <w:i/>
              </w:rPr>
            </w:pPr>
            <w:r w:rsidRPr="007B27AF">
              <w:rPr>
                <w:b/>
                <w:i/>
              </w:rPr>
              <w:t>Physiological System Development and Function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Pr="00F411B6" w:rsidRDefault="0034627F" w:rsidP="0033721A">
            <w:pPr>
              <w:rPr>
                <w:b/>
              </w:rPr>
            </w:pPr>
            <w:r w:rsidRPr="00F411B6">
              <w:rPr>
                <w:b/>
              </w:rPr>
              <w:t>Name</w:t>
            </w:r>
          </w:p>
        </w:tc>
        <w:tc>
          <w:tcPr>
            <w:tcW w:w="2070" w:type="dxa"/>
          </w:tcPr>
          <w:p w:rsidR="0034627F" w:rsidRPr="00F411B6" w:rsidRDefault="0034627F" w:rsidP="0033721A">
            <w:pPr>
              <w:rPr>
                <w:b/>
              </w:rPr>
            </w:pPr>
            <w:r w:rsidRPr="00F411B6">
              <w:rPr>
                <w:b/>
              </w:rPr>
              <w:t>p-value</w:t>
            </w:r>
          </w:p>
        </w:tc>
        <w:tc>
          <w:tcPr>
            <w:tcW w:w="2448" w:type="dxa"/>
            <w:gridSpan w:val="2"/>
          </w:tcPr>
          <w:p w:rsidR="0034627F" w:rsidRPr="00F411B6" w:rsidRDefault="0034627F" w:rsidP="0033721A">
            <w:pPr>
              <w:rPr>
                <w:b/>
              </w:rPr>
            </w:pPr>
            <w:r w:rsidRPr="00F411B6">
              <w:rPr>
                <w:b/>
              </w:rPr>
              <w:t># Molecules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Default="0034627F" w:rsidP="0033721A">
            <w:r>
              <w:t>Tissue Development</w:t>
            </w:r>
          </w:p>
        </w:tc>
        <w:tc>
          <w:tcPr>
            <w:tcW w:w="2070" w:type="dxa"/>
          </w:tcPr>
          <w:p w:rsidR="0034627F" w:rsidRDefault="0034627F" w:rsidP="0033721A">
            <w:r>
              <w:t>1.11E-07 – 1.86E-02</w:t>
            </w:r>
          </w:p>
        </w:tc>
        <w:tc>
          <w:tcPr>
            <w:tcW w:w="2448" w:type="dxa"/>
            <w:gridSpan w:val="2"/>
          </w:tcPr>
          <w:p w:rsidR="0034627F" w:rsidRDefault="0034627F" w:rsidP="0033721A">
            <w:r>
              <w:t>37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Default="0034627F" w:rsidP="0033721A">
            <w:r>
              <w:t>Organismal Survival</w:t>
            </w:r>
          </w:p>
        </w:tc>
        <w:tc>
          <w:tcPr>
            <w:tcW w:w="2070" w:type="dxa"/>
          </w:tcPr>
          <w:p w:rsidR="0034627F" w:rsidRDefault="0034627F" w:rsidP="0033721A">
            <w:r>
              <w:t>1.56E-06 – 1.58E-03</w:t>
            </w:r>
          </w:p>
        </w:tc>
        <w:tc>
          <w:tcPr>
            <w:tcW w:w="2448" w:type="dxa"/>
            <w:gridSpan w:val="2"/>
          </w:tcPr>
          <w:p w:rsidR="0034627F" w:rsidRDefault="0034627F" w:rsidP="0033721A">
            <w:r>
              <w:t>9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Default="0034627F" w:rsidP="0033721A">
            <w:r>
              <w:t>Cardiovascular System Development and Function</w:t>
            </w:r>
          </w:p>
        </w:tc>
        <w:tc>
          <w:tcPr>
            <w:tcW w:w="2070" w:type="dxa"/>
          </w:tcPr>
          <w:p w:rsidR="0034627F" w:rsidRDefault="0034627F" w:rsidP="0033721A">
            <w:r>
              <w:t>3.24E-06 – 1.86E-02</w:t>
            </w:r>
          </w:p>
        </w:tc>
        <w:tc>
          <w:tcPr>
            <w:tcW w:w="2448" w:type="dxa"/>
            <w:gridSpan w:val="2"/>
          </w:tcPr>
          <w:p w:rsidR="0034627F" w:rsidRDefault="0034627F" w:rsidP="0033721A">
            <w:r>
              <w:t>21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Default="0034627F" w:rsidP="0033721A">
            <w:r>
              <w:t>Tumor Morphology</w:t>
            </w:r>
          </w:p>
        </w:tc>
        <w:tc>
          <w:tcPr>
            <w:tcW w:w="2070" w:type="dxa"/>
          </w:tcPr>
          <w:p w:rsidR="0034627F" w:rsidRDefault="0034627F" w:rsidP="0033721A">
            <w:r>
              <w:t>1.02E-04 – 1.86E-02</w:t>
            </w:r>
          </w:p>
        </w:tc>
        <w:tc>
          <w:tcPr>
            <w:tcW w:w="2448" w:type="dxa"/>
            <w:gridSpan w:val="2"/>
          </w:tcPr>
          <w:p w:rsidR="0034627F" w:rsidRDefault="0034627F" w:rsidP="0033721A">
            <w:r>
              <w:t>10</w:t>
            </w:r>
          </w:p>
        </w:tc>
      </w:tr>
      <w:tr w:rsidR="0034627F" w:rsidTr="0033721A">
        <w:tc>
          <w:tcPr>
            <w:tcW w:w="5058" w:type="dxa"/>
            <w:gridSpan w:val="2"/>
          </w:tcPr>
          <w:p w:rsidR="0034627F" w:rsidRDefault="0034627F" w:rsidP="0033721A">
            <w:r>
              <w:t>Hematological System Development and Function</w:t>
            </w:r>
          </w:p>
        </w:tc>
        <w:tc>
          <w:tcPr>
            <w:tcW w:w="2070" w:type="dxa"/>
          </w:tcPr>
          <w:p w:rsidR="0034627F" w:rsidRDefault="0034627F" w:rsidP="0033721A">
            <w:r>
              <w:t>1.94E-04 – 1.86E-02</w:t>
            </w:r>
          </w:p>
        </w:tc>
        <w:tc>
          <w:tcPr>
            <w:tcW w:w="2448" w:type="dxa"/>
            <w:gridSpan w:val="2"/>
          </w:tcPr>
          <w:p w:rsidR="0034627F" w:rsidRDefault="0034627F" w:rsidP="0033721A">
            <w:r>
              <w:t>18</w:t>
            </w:r>
          </w:p>
        </w:tc>
      </w:tr>
    </w:tbl>
    <w:p w:rsidR="0034627F" w:rsidRPr="00B41885" w:rsidRDefault="0034627F" w:rsidP="00B41885">
      <w:pPr>
        <w:spacing w:line="480" w:lineRule="auto"/>
        <w:jc w:val="both"/>
        <w:rPr>
          <w:rFonts w:cstheme="minorHAnsi"/>
          <w:sz w:val="24"/>
          <w:szCs w:val="24"/>
        </w:rPr>
      </w:pPr>
    </w:p>
    <w:p w:rsidR="00F64C83" w:rsidRDefault="00F64C83"/>
    <w:p w:rsidR="00C04252" w:rsidRPr="00BA32E7" w:rsidRDefault="00C04252">
      <w:pPr>
        <w:rPr>
          <w:b/>
        </w:rPr>
      </w:pPr>
    </w:p>
    <w:sectPr w:rsidR="00C04252" w:rsidRPr="00BA32E7" w:rsidSect="002378A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745" w:rsidRDefault="00064745" w:rsidP="00BA32E7">
      <w:pPr>
        <w:spacing w:after="0" w:line="240" w:lineRule="auto"/>
      </w:pPr>
      <w:r>
        <w:separator/>
      </w:r>
    </w:p>
  </w:endnote>
  <w:endnote w:type="continuationSeparator" w:id="0">
    <w:p w:rsidR="00064745" w:rsidRDefault="00064745" w:rsidP="00BA3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4745" w:rsidRDefault="00064745" w:rsidP="003462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4745" w:rsidRDefault="00064745" w:rsidP="001B554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4745" w:rsidRDefault="00064745" w:rsidP="003462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78A9">
      <w:rPr>
        <w:rStyle w:val="PageNumber"/>
        <w:noProof/>
      </w:rPr>
      <w:t>1</w:t>
    </w:r>
    <w:r>
      <w:rPr>
        <w:rStyle w:val="PageNumber"/>
      </w:rPr>
      <w:fldChar w:fldCharType="end"/>
    </w:r>
  </w:p>
  <w:p w:rsidR="00064745" w:rsidRDefault="00064745" w:rsidP="001B55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745" w:rsidRDefault="00064745" w:rsidP="00BA32E7">
      <w:pPr>
        <w:spacing w:after="0" w:line="240" w:lineRule="auto"/>
      </w:pPr>
      <w:r>
        <w:separator/>
      </w:r>
    </w:p>
  </w:footnote>
  <w:footnote w:type="continuationSeparator" w:id="0">
    <w:p w:rsidR="00064745" w:rsidRDefault="00064745" w:rsidP="00BA3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E6E41"/>
    <w:multiLevelType w:val="hybridMultilevel"/>
    <w:tmpl w:val="13C852CE"/>
    <w:lvl w:ilvl="0" w:tplc="BF1871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922B3"/>
    <w:multiLevelType w:val="hybridMultilevel"/>
    <w:tmpl w:val="0D4EE110"/>
    <w:lvl w:ilvl="0" w:tplc="9F422D3A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2E731F"/>
    <w:multiLevelType w:val="hybridMultilevel"/>
    <w:tmpl w:val="3A343576"/>
    <w:lvl w:ilvl="0" w:tplc="8BFA97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152269"/>
    <w:multiLevelType w:val="hybridMultilevel"/>
    <w:tmpl w:val="C95458BC"/>
    <w:lvl w:ilvl="0" w:tplc="601A3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3F3789"/>
    <w:multiLevelType w:val="hybridMultilevel"/>
    <w:tmpl w:val="B00893F0"/>
    <w:lvl w:ilvl="0" w:tplc="DAC0BB64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951DC3"/>
    <w:multiLevelType w:val="hybridMultilevel"/>
    <w:tmpl w:val="61D6C916"/>
    <w:lvl w:ilvl="0" w:tplc="C5EEEE9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DB38F2"/>
    <w:multiLevelType w:val="hybridMultilevel"/>
    <w:tmpl w:val="EC528F1A"/>
    <w:lvl w:ilvl="0" w:tplc="019C15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644B92"/>
    <w:multiLevelType w:val="hybridMultilevel"/>
    <w:tmpl w:val="24E010D8"/>
    <w:lvl w:ilvl="0" w:tplc="9A3A2FF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3"/>
  </w:num>
  <w:num w:numId="5">
    <w:abstractNumId w:val="6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35F"/>
    <w:rsid w:val="000013D6"/>
    <w:rsid w:val="000145E9"/>
    <w:rsid w:val="00045970"/>
    <w:rsid w:val="00064745"/>
    <w:rsid w:val="00067CF0"/>
    <w:rsid w:val="00092ACC"/>
    <w:rsid w:val="00143594"/>
    <w:rsid w:val="00151557"/>
    <w:rsid w:val="00171498"/>
    <w:rsid w:val="00192002"/>
    <w:rsid w:val="00194E37"/>
    <w:rsid w:val="001A04CF"/>
    <w:rsid w:val="001A4C01"/>
    <w:rsid w:val="001B5542"/>
    <w:rsid w:val="001C1839"/>
    <w:rsid w:val="001C501D"/>
    <w:rsid w:val="001E4BC4"/>
    <w:rsid w:val="0020441B"/>
    <w:rsid w:val="002127B5"/>
    <w:rsid w:val="0022414D"/>
    <w:rsid w:val="002378A9"/>
    <w:rsid w:val="00267270"/>
    <w:rsid w:val="002D27BB"/>
    <w:rsid w:val="00312661"/>
    <w:rsid w:val="0033721A"/>
    <w:rsid w:val="0034627F"/>
    <w:rsid w:val="00356A0E"/>
    <w:rsid w:val="00360129"/>
    <w:rsid w:val="003A6B73"/>
    <w:rsid w:val="00484234"/>
    <w:rsid w:val="004B1C4D"/>
    <w:rsid w:val="004E0271"/>
    <w:rsid w:val="00530BFD"/>
    <w:rsid w:val="00532924"/>
    <w:rsid w:val="00580F69"/>
    <w:rsid w:val="005B6CA9"/>
    <w:rsid w:val="005F171D"/>
    <w:rsid w:val="005F21BF"/>
    <w:rsid w:val="00665DE1"/>
    <w:rsid w:val="006A6DAD"/>
    <w:rsid w:val="006C0B90"/>
    <w:rsid w:val="00725D3A"/>
    <w:rsid w:val="00732893"/>
    <w:rsid w:val="00770547"/>
    <w:rsid w:val="0077708E"/>
    <w:rsid w:val="007937C4"/>
    <w:rsid w:val="007A22BC"/>
    <w:rsid w:val="007B27AF"/>
    <w:rsid w:val="007C7D7C"/>
    <w:rsid w:val="00821902"/>
    <w:rsid w:val="00822D7F"/>
    <w:rsid w:val="00831B81"/>
    <w:rsid w:val="008C31FB"/>
    <w:rsid w:val="008D5E25"/>
    <w:rsid w:val="008F035F"/>
    <w:rsid w:val="00904645"/>
    <w:rsid w:val="0090760A"/>
    <w:rsid w:val="009A7F0D"/>
    <w:rsid w:val="009C3875"/>
    <w:rsid w:val="009E37DC"/>
    <w:rsid w:val="00A0036A"/>
    <w:rsid w:val="00A120AC"/>
    <w:rsid w:val="00A12540"/>
    <w:rsid w:val="00A37EE3"/>
    <w:rsid w:val="00A40983"/>
    <w:rsid w:val="00A60443"/>
    <w:rsid w:val="00AB321A"/>
    <w:rsid w:val="00AD2857"/>
    <w:rsid w:val="00AD5814"/>
    <w:rsid w:val="00B046ED"/>
    <w:rsid w:val="00B41885"/>
    <w:rsid w:val="00B41BBD"/>
    <w:rsid w:val="00B55AE3"/>
    <w:rsid w:val="00BA24D6"/>
    <w:rsid w:val="00BA32E7"/>
    <w:rsid w:val="00BB10F7"/>
    <w:rsid w:val="00BC6E72"/>
    <w:rsid w:val="00BD35BE"/>
    <w:rsid w:val="00BD63F1"/>
    <w:rsid w:val="00C02A59"/>
    <w:rsid w:val="00C04252"/>
    <w:rsid w:val="00C82710"/>
    <w:rsid w:val="00CE7530"/>
    <w:rsid w:val="00D45145"/>
    <w:rsid w:val="00D57B24"/>
    <w:rsid w:val="00D62B5E"/>
    <w:rsid w:val="00E20FFF"/>
    <w:rsid w:val="00E24F97"/>
    <w:rsid w:val="00E75CF2"/>
    <w:rsid w:val="00EC0CB7"/>
    <w:rsid w:val="00F25098"/>
    <w:rsid w:val="00F411B6"/>
    <w:rsid w:val="00F64C83"/>
    <w:rsid w:val="00F947B1"/>
    <w:rsid w:val="00FC41B8"/>
    <w:rsid w:val="00FD53F6"/>
    <w:rsid w:val="00FE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51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2E7"/>
  </w:style>
  <w:style w:type="paragraph" w:styleId="Footer">
    <w:name w:val="footer"/>
    <w:basedOn w:val="Normal"/>
    <w:link w:val="Foot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2E7"/>
  </w:style>
  <w:style w:type="paragraph" w:styleId="ListParagraph">
    <w:name w:val="List Paragraph"/>
    <w:basedOn w:val="Normal"/>
    <w:uiPriority w:val="34"/>
    <w:qFormat/>
    <w:rsid w:val="00D451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4514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D451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514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14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672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57B24"/>
  </w:style>
  <w:style w:type="character" w:styleId="PageNumber">
    <w:name w:val="page number"/>
    <w:basedOn w:val="DefaultParagraphFont"/>
    <w:uiPriority w:val="99"/>
    <w:semiHidden/>
    <w:unhideWhenUsed/>
    <w:rsid w:val="001B55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51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2E7"/>
  </w:style>
  <w:style w:type="paragraph" w:styleId="Footer">
    <w:name w:val="footer"/>
    <w:basedOn w:val="Normal"/>
    <w:link w:val="Foot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2E7"/>
  </w:style>
  <w:style w:type="paragraph" w:styleId="ListParagraph">
    <w:name w:val="List Paragraph"/>
    <w:basedOn w:val="Normal"/>
    <w:uiPriority w:val="34"/>
    <w:qFormat/>
    <w:rsid w:val="00D451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4514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D451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514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14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672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57B24"/>
  </w:style>
  <w:style w:type="character" w:styleId="PageNumber">
    <w:name w:val="page number"/>
    <w:basedOn w:val="DefaultParagraphFont"/>
    <w:uiPriority w:val="99"/>
    <w:semiHidden/>
    <w:unhideWhenUsed/>
    <w:rsid w:val="001B5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ames</dc:creator>
  <cp:keywords/>
  <dc:description/>
  <cp:lastModifiedBy>Angel Alvarez-Mangual</cp:lastModifiedBy>
  <cp:revision>2</cp:revision>
  <cp:lastPrinted>2013-06-18T17:51:00Z</cp:lastPrinted>
  <dcterms:created xsi:type="dcterms:W3CDTF">2013-09-12T20:45:00Z</dcterms:created>
  <dcterms:modified xsi:type="dcterms:W3CDTF">2013-09-12T20:45:00Z</dcterms:modified>
</cp:coreProperties>
</file>